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5B3E3" w14:textId="33C3E45D" w:rsidR="00893830" w:rsidRDefault="00893830" w:rsidP="00893830">
      <w:pPr>
        <w:tabs>
          <w:tab w:val="left" w:pos="1641"/>
        </w:tabs>
        <w:snapToGrid w:val="0"/>
        <w:spacing w:after="24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upplementary Table 1: Complete version of </w:t>
      </w:r>
      <w:r w:rsidR="00815974">
        <w:rPr>
          <w:rFonts w:ascii="Times New Roman" w:hAnsi="Times New Roman"/>
          <w:b/>
          <w:sz w:val="24"/>
        </w:rPr>
        <w:t xml:space="preserve">hierarchical </w:t>
      </w:r>
      <w:r>
        <w:rPr>
          <w:rFonts w:ascii="Times New Roman" w:hAnsi="Times New Roman"/>
          <w:b/>
          <w:sz w:val="24"/>
        </w:rPr>
        <w:t>regression analyses</w:t>
      </w:r>
    </w:p>
    <w:tbl>
      <w:tblPr>
        <w:tblStyle w:val="a3"/>
        <w:tblW w:w="24801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284"/>
        <w:gridCol w:w="850"/>
        <w:gridCol w:w="284"/>
        <w:gridCol w:w="708"/>
        <w:gridCol w:w="709"/>
        <w:gridCol w:w="709"/>
        <w:gridCol w:w="425"/>
        <w:gridCol w:w="1134"/>
        <w:gridCol w:w="1276"/>
        <w:gridCol w:w="1276"/>
        <w:gridCol w:w="1275"/>
        <w:gridCol w:w="496"/>
        <w:gridCol w:w="638"/>
        <w:gridCol w:w="1276"/>
        <w:gridCol w:w="1757"/>
        <w:gridCol w:w="86"/>
        <w:gridCol w:w="425"/>
        <w:gridCol w:w="1388"/>
        <w:gridCol w:w="30"/>
        <w:gridCol w:w="992"/>
        <w:gridCol w:w="850"/>
        <w:gridCol w:w="28"/>
        <w:gridCol w:w="1436"/>
        <w:gridCol w:w="463"/>
        <w:gridCol w:w="1900"/>
      </w:tblGrid>
      <w:tr w:rsidR="00235092" w14:paraId="731342EE" w14:textId="51F871F0" w:rsidTr="00487A0A">
        <w:trPr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37EC43" w14:textId="4127FF63" w:rsidR="00235092" w:rsidRPr="00543326" w:rsidRDefault="00543326" w:rsidP="00DE0521">
            <w:pPr>
              <w:pStyle w:val="af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43326">
              <w:rPr>
                <w:rFonts w:ascii="Times New Roman" w:eastAsia="Times New Roman" w:hAnsi="Times New Roman"/>
                <w:b/>
                <w:bCs/>
                <w:sz w:val="24"/>
              </w:rPr>
              <w:t>Hierarchical m</w:t>
            </w:r>
            <w:r w:rsidRPr="00543326">
              <w:rPr>
                <w:rFonts w:ascii="Times New Roman" w:hAnsi="Times New Roman"/>
                <w:b/>
                <w:bCs/>
                <w:sz w:val="24"/>
              </w:rPr>
              <w:t xml:space="preserve">ultiple linear regression with depressive symptoms as the dependent </w:t>
            </w:r>
            <w:proofErr w:type="spellStart"/>
            <w:r w:rsidRPr="00543326">
              <w:rPr>
                <w:rFonts w:ascii="Times New Roman" w:hAnsi="Times New Roman"/>
                <w:b/>
                <w:bCs/>
                <w:sz w:val="24"/>
              </w:rPr>
              <w:t>variable</w:t>
            </w:r>
            <w:r w:rsidR="00DD3C68" w:rsidRPr="00DD3C68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b</w:t>
            </w:r>
            <w:proofErr w:type="spellEnd"/>
          </w:p>
        </w:tc>
      </w:tr>
      <w:tr w:rsidR="00125D3F" w14:paraId="46BC6BED" w14:textId="536FABA4" w:rsidTr="00487A0A">
        <w:trPr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FB8CB0" w14:textId="77777777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3DF4" w14:textId="77777777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108E5" w14:textId="2C0B8544" w:rsidR="00125D3F" w:rsidRDefault="00125D3F" w:rsidP="00DE0521">
            <w:pPr>
              <w:widowControl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hole 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70395" w14:textId="77777777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EDB36" w14:textId="6FAA61FF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omen</w:t>
            </w:r>
          </w:p>
        </w:tc>
        <w:tc>
          <w:tcPr>
            <w:tcW w:w="935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8A298" w14:textId="745BF9CB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Men</w:t>
            </w:r>
          </w:p>
        </w:tc>
      </w:tr>
      <w:tr w:rsidR="00125D3F" w14:paraId="3B952105" w14:textId="12229044" w:rsidTr="00487A0A">
        <w:trPr>
          <w:jc w:val="center"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85491D" w14:textId="77777777" w:rsidR="00125D3F" w:rsidRDefault="00125D3F" w:rsidP="00DE052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2AFCF" w14:textId="04CE5D40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F5C9B" w14:textId="7BDC00FE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231F20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E5F02" w14:textId="3BD894CA" w:rsidR="00125D3F" w:rsidRPr="00905A70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905A70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A04A" w14:textId="288B154D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22C00" w14:textId="51850AAF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EABCD" w14:textId="77F7BE2D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231F20"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20F02" w14:textId="7647C60C" w:rsidR="00125D3F" w:rsidRPr="008D0BF3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8D0BF3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1D355" w14:textId="5C9A42B9" w:rsidR="00125D3F" w:rsidRDefault="00125D3F" w:rsidP="00DE0521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038DC" w14:textId="3B9DB2BE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24C4E" w14:textId="2BDEF752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613E4" w14:textId="23C2C587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8D0BF3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53BAC" w14:textId="541F9AE9" w:rsidR="00125D3F" w:rsidRDefault="00125D3F" w:rsidP="00DE0521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</w:tr>
      <w:tr w:rsidR="00125D3F" w14:paraId="7C3E2A4F" w14:textId="0ACF0D74" w:rsidTr="00487A0A">
        <w:trPr>
          <w:jc w:val="center"/>
        </w:trPr>
        <w:tc>
          <w:tcPr>
            <w:tcW w:w="24801" w:type="dxa"/>
            <w:gridSpan w:val="2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3D80F" w14:textId="53AEA8BC" w:rsidR="00125D3F" w:rsidRPr="00816EC0" w:rsidRDefault="00125D3F" w:rsidP="00DE0521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16EC0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816EC0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1</w:t>
            </w:r>
          </w:p>
        </w:tc>
      </w:tr>
      <w:tr w:rsidR="00DC2361" w14:paraId="55AACB78" w14:textId="79C484C6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02B8" w14:textId="5D6BB6EF" w:rsidR="00DC2361" w:rsidRDefault="00DC2361" w:rsidP="00DC236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74DF1" w14:textId="3CE6E33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.01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6158D" w14:textId="2F3AE2F5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0.00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E04D9" w14:textId="034BC98C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BDDC" w14:textId="7C2F342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2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4929" w14:textId="45E1BC20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7.3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07220" w14:textId="28427CEF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7135D" w14:textId="0208A9C9" w:rsidR="00DC2361" w:rsidRPr="00613445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9215A" w14:textId="31DA3994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86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E932D" w14:textId="27516E0C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10EA0" w14:textId="79F78AE3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5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C2DF2" w14:textId="322510F8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01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B6AB1" w14:textId="350F6C00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005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8D09C" w14:textId="793F17E9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88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7AF02" w14:textId="018CFB20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18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68B28" w14:textId="188AB93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215</w:t>
            </w:r>
          </w:p>
        </w:tc>
      </w:tr>
      <w:tr w:rsidR="00DC2361" w14:paraId="131F3A46" w14:textId="79DDB474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80EC" w14:textId="1942102A" w:rsidR="00DC2361" w:rsidRDefault="00DC2361" w:rsidP="00DC236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ender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6C104" w14:textId="00A6989C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-.35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783C7" w14:textId="012191BF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-0.03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8FC2" w14:textId="6E2884C4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74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5484" w14:textId="39F09B8D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2306" w14:textId="7FFAF44F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1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65334" w14:textId="2D0ED687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2CA4E" w14:textId="2B59FC14" w:rsidR="00DC2361" w:rsidRPr="00613445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18D29" w14:textId="36284928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7F910" w14:textId="428B5EB8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AB5DA" w14:textId="77BD94D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F21583" w14:textId="216D3488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1935" w14:textId="7584FBA7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-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3DF32" w14:textId="09B722FE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64BF2" w14:textId="51C61E59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D182" w14:textId="38871F63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DC2361" w14:paraId="5DD1B94E" w14:textId="22523C60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B4D3F" w14:textId="2F58C4F9" w:rsidR="00DC2361" w:rsidRDefault="00DC2361" w:rsidP="00DC236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F3E1B" w14:textId="123948EE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-.28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E71F1" w14:textId="7FE0FD7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-0.05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CFF4" w14:textId="237A4565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1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6061D" w14:textId="5E8C52E7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55F08" w14:textId="597B85FD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56E1" w14:textId="1C5E378B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2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A637" w14:textId="3F182CB9" w:rsidR="00DC2361" w:rsidRPr="00613445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02F12" w14:textId="30A89012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5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579D3" w14:textId="58497E90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F7895" w14:textId="16895127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4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03D3E3" w14:textId="5FE2C4F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315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4A872" w14:textId="38A4A97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6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EF65B" w14:textId="2484722C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08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CBD5" w14:textId="477558D5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72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2E1AD" w14:textId="7BDDB36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100</w:t>
            </w:r>
          </w:p>
        </w:tc>
      </w:tr>
      <w:tr w:rsidR="00DC2361" w14:paraId="2D972071" w14:textId="65F8898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C29F" w14:textId="55276FD7" w:rsidR="00DC2361" w:rsidRDefault="00DC2361" w:rsidP="00DC236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D2D13" w14:textId="3AAF850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.48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6E72E" w14:textId="75689718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0.04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D575" w14:textId="24C506A4" w:rsidR="00DC2361" w:rsidRPr="00E57470" w:rsidRDefault="00DC2361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57470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F88CF" w14:textId="48554A39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5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0306A" w14:textId="72D02E8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0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035C" w14:textId="6585863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3CABE" w14:textId="1D788648" w:rsidR="00DC2361" w:rsidRPr="00613445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BD026" w14:textId="4DABC9B8" w:rsidR="00DC2361" w:rsidRPr="006B1CAF" w:rsidRDefault="00DC2361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6B1CAF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DD2D" w14:textId="2CFAFBCB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2CE75" w14:textId="339A5E2F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1.28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98A252" w14:textId="19AB845D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47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EAE5" w14:textId="2005DAC0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0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3B7D" w14:textId="081CCE3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910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6249F" w14:textId="03384FF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98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0FE87" w14:textId="2260463E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892</w:t>
            </w:r>
          </w:p>
        </w:tc>
      </w:tr>
      <w:tr w:rsidR="00DC2361" w14:paraId="1D6905F9" w14:textId="28F12589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462E6" w14:textId="0E1B0D7B" w:rsidR="00DC2361" w:rsidRDefault="00DC2361" w:rsidP="00DC2361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2CED9" w14:textId="7A8FA6E9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-.01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624A3" w14:textId="4879696E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-0.0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7CA5C" w14:textId="359C77F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0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857D4" w14:textId="0B0D528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E5F53" w14:textId="3795AEEF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9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B9792" w14:textId="4E79F69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27A27" w14:textId="33C4402A" w:rsidR="00DC2361" w:rsidRPr="00613445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F3E8" w14:textId="5266871D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83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1A43" w14:textId="441BF6D5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5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D4BFD" w14:textId="7FD9275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3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2ECDB" w14:textId="64019995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178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64A1" w14:textId="1BA5CB26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15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22A84" w14:textId="541ED6DC" w:rsidR="00DC2361" w:rsidRP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65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5BC01" w14:textId="62738301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1.08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9BDDA" w14:textId="04759CFA" w:rsidR="00DC2361" w:rsidRDefault="00DC2361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727</w:t>
            </w:r>
          </w:p>
        </w:tc>
      </w:tr>
      <w:tr w:rsidR="00EF6CE5" w14:paraId="003808BF" w14:textId="3035402B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EBDC" w14:textId="05EF4492" w:rsidR="00EF6CE5" w:rsidRDefault="00EF6CE5" w:rsidP="00EF6CE5">
            <w:pPr>
              <w:widowControl/>
              <w:jc w:val="left"/>
              <w:rPr>
                <w:rFonts w:ascii="Times New Roman" w:eastAsia="宋体" w:hAnsi="Times New Roman"/>
                <w:kern w:val="2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33EEC" w14:textId="74032BB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-1.62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1C212" w14:textId="74CE8895" w:rsidR="00EF6CE5" w:rsidRPr="00BF38AA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-0.1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C190B" w14:textId="4EB386B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9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EFA51" w14:textId="192425D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0.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BDBA" w14:textId="0464E22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4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C93A2" w14:textId="37F500A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1.5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8B2D9" w14:textId="0ADE5417" w:rsidR="00EF6CE5" w:rsidRPr="0061344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7E400" w14:textId="6E3056C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2188E" w14:textId="48C705E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2.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4E4BD" w14:textId="163A4BE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92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9F647" w14:textId="2C6DD301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1.750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9E320" w14:textId="426F2AA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126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B1A97" w14:textId="2B08F29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F623" w14:textId="2F13CD9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2.84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B81A6" w14:textId="25C38249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660</w:t>
            </w:r>
          </w:p>
        </w:tc>
      </w:tr>
      <w:tr w:rsidR="00EF6CE5" w14:paraId="3C161C74" w14:textId="36D9707B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431F3" w14:textId="53961D84" w:rsidR="00EF6CE5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CF15A" w14:textId="38B1A523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.78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3C2C7" w14:textId="325AC45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0.34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C368" w14:textId="3655D80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42A7B" w14:textId="1ACC7B4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2.1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E7099" w14:textId="2D4528D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-1.0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2751A" w14:textId="4D27CB2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8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32B61" w14:textId="0E4CBF1D" w:rsidR="00EF6CE5" w:rsidRPr="0061344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3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ED114" w14:textId="0880CB3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0647" w14:textId="557EC6B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183B2" w14:textId="7B9A4699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94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401BE" w14:textId="0C449A1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755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3B290" w14:textId="3DC404D6" w:rsidR="00EF6CE5" w:rsidRPr="0046038C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326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FE4C" w14:textId="11A33973" w:rsidR="00EF6CE5" w:rsidRPr="00DC2361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9AE75" w14:textId="5869EF3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54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CFAD8" w14:textId="730B739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970</w:t>
            </w:r>
          </w:p>
        </w:tc>
      </w:tr>
      <w:tr w:rsidR="00EF6CE5" w14:paraId="5EE63CA4" w14:textId="42F01A58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E7159" w14:textId="40F72672" w:rsidR="00EF6CE5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F29B0" w14:textId="1219017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.48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F3447" w14:textId="5F2B6CDC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0.17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40A10" w14:textId="05FB58A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84D9" w14:textId="31A31CC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6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658D1" w14:textId="513CBA2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9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A178D" w14:textId="0AAA97D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5CF4" w14:textId="314C7D53" w:rsidR="00EF6CE5" w:rsidRPr="0061344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77036" w14:textId="67F41D4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8E995" w14:textId="68935FE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2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5FD60" w14:textId="78D318B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0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36C3F8" w14:textId="3ED83E3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557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8AEA7" w14:textId="23FA5A1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206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100EE" w14:textId="077C8382" w:rsidR="00EF6CE5" w:rsidRPr="00DC2361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D7025" w14:textId="195D3FF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30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6EB3" w14:textId="296AD84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807</w:t>
            </w:r>
          </w:p>
        </w:tc>
      </w:tr>
      <w:tr w:rsidR="00EF6CE5" w14:paraId="2C6AAF8F" w14:textId="06B67C82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14794" w14:textId="5D8A18BB" w:rsidR="00EF6CE5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3D71A" w14:textId="19A3D31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D5339">
              <w:rPr>
                <w:rFonts w:ascii="Times New Roman" w:eastAsia="宋体" w:hAnsi="Times New Roman"/>
                <w:color w:val="231F20"/>
                <w:sz w:val="24"/>
              </w:rPr>
              <w:t>.01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FCE39" w14:textId="4044ECBD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/>
                <w:color w:val="231F20"/>
                <w:sz w:val="24"/>
              </w:rPr>
              <w:t>0.02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E0139" w14:textId="0DB5B7A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72903" w14:textId="5993D60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3CCB" w14:textId="21BEB2F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2E4F22">
              <w:rPr>
                <w:rFonts w:ascii="Times New Roman" w:eastAsia="宋体" w:hAnsi="Times New Roman" w:hint="eastAsia"/>
                <w:color w:val="231F20"/>
                <w:sz w:val="24"/>
              </w:rPr>
              <w:t>0.6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21661" w14:textId="4D904E8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170E4" w14:textId="5E709F0F" w:rsidR="00EF6CE5" w:rsidRPr="0061344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6F848" w14:textId="7AC52319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8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492CD" w14:textId="5568826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09040" w14:textId="25601D9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6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6941" w14:textId="08D6D5D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15</w:t>
            </w:r>
          </w:p>
        </w:tc>
        <w:tc>
          <w:tcPr>
            <w:tcW w:w="189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4A5D3" w14:textId="565FD23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21</w:t>
            </w:r>
          </w:p>
        </w:tc>
        <w:tc>
          <w:tcPr>
            <w:tcW w:w="1900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A66DE" w14:textId="1538DA6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539</w:t>
            </w:r>
          </w:p>
        </w:tc>
        <w:tc>
          <w:tcPr>
            <w:tcW w:w="189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93CFA" w14:textId="02F883A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-0.069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3328A" w14:textId="12DE447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DC2361">
              <w:rPr>
                <w:rFonts w:ascii="Times New Roman" w:eastAsia="宋体" w:hAnsi="Times New Roman" w:hint="eastAsia"/>
                <w:color w:val="231F20"/>
                <w:sz w:val="24"/>
              </w:rPr>
              <w:t>0.039</w:t>
            </w:r>
          </w:p>
        </w:tc>
      </w:tr>
      <w:tr w:rsidR="00EF6CE5" w14:paraId="14F86895" w14:textId="2BE4F2DE" w:rsidTr="00BF703D">
        <w:trPr>
          <w:trHeight w:val="230"/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A49A7" w14:textId="7D195435" w:rsidR="00EF6CE5" w:rsidRPr="00DD3C68" w:rsidRDefault="00EF6CE5" w:rsidP="00C56B7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DD3C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DD3C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2</w:t>
            </w:r>
          </w:p>
        </w:tc>
      </w:tr>
      <w:tr w:rsidR="00EF6CE5" w14:paraId="0E76C570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30EE3" w14:textId="278F6A42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ECD32" w14:textId="738A31F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2A983" w14:textId="17AD01AB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0930" w14:textId="47ED18E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99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3675A" w14:textId="788E1AF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DDA2" w14:textId="78B34223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1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365F2" w14:textId="6D04577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AC370" w14:textId="6AA01D1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8874F" w14:textId="68FA84D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5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BE9EB" w14:textId="06839B9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9BEE7" w14:textId="073AB04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D784A" w14:textId="6829A51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014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7696" w14:textId="733A9844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006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E522D" w14:textId="35CBB48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87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36197" w14:textId="38E8A3A1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18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39E25" w14:textId="7E5E8F4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216</w:t>
            </w:r>
          </w:p>
        </w:tc>
      </w:tr>
      <w:tr w:rsidR="00EF6CE5" w14:paraId="73BEE7F7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D399" w14:textId="598144C9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ender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6C07" w14:textId="1A9B01A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23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4FB0C" w14:textId="77F64DC8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02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FBF2B" w14:textId="0AD40413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2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BD38" w14:textId="7F1EB0E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8FD10" w14:textId="4430215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2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121FC" w14:textId="682C6E3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18BDA" w14:textId="0B8CAE11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EF2BA" w14:textId="2EFE683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9CD0" w14:textId="70F1D07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6D032" w14:textId="07D82D9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CDF917" w14:textId="291646A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9A2A0" w14:textId="56A12D76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0A19A" w14:textId="0059FBE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463BE" w14:textId="1722C12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3EDA" w14:textId="2B592AB9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EF6CE5" w14:paraId="4E796189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E1B95" w14:textId="4F152585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4EEA9" w14:textId="1204C53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22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48078" w14:textId="54B2D838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04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14279" w14:textId="44D9F98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02137" w14:textId="01352F5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4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29F3" w14:textId="1C62B539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2992" w14:textId="794EA06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474CB" w14:textId="79B1D73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176C7" w14:textId="6402BCE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2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65A7A" w14:textId="60077AD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4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DE47" w14:textId="1A0031A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3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C1091D" w14:textId="7492C19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306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3D4E" w14:textId="2783619F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6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7B3C8" w14:textId="6C0F8B1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09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8ACFD" w14:textId="2B591721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7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13BA2" w14:textId="13D9120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108</w:t>
            </w:r>
          </w:p>
        </w:tc>
      </w:tr>
      <w:tr w:rsidR="00EF6CE5" w14:paraId="347886C5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5074F" w14:textId="24962E2F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5E01" w14:textId="46FFB5B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2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3351" w14:textId="4D867C5B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A7415" w14:textId="3AB5F0D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1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1250" w14:textId="4F42A72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F41E1" w14:textId="60F5760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7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F4523" w14:textId="586DC1C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4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BEE82" w14:textId="369B18C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9E42B" w14:textId="5815BDF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8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31F29" w14:textId="147E435E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F440F" w14:textId="4AEB233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1.03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82B6F5" w14:textId="3D19684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124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1C818" w14:textId="7644E2A8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11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61A90" w14:textId="099448A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76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5B1A0" w14:textId="18B38FB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1.07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BFA27" w14:textId="3B9D855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823</w:t>
            </w:r>
          </w:p>
        </w:tc>
      </w:tr>
      <w:tr w:rsidR="00EF6CE5" w14:paraId="22022AA9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252C9" w14:textId="505E5D79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BB4B" w14:textId="238B0CA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00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F0A8" w14:textId="0CE4020B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430A7" w14:textId="7C3DD4F8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9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B456B" w14:textId="7A3C5FB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F009" w14:textId="04CCF4B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4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8521" w14:textId="05AFC81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0034" w14:textId="7712470F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B418" w14:textId="5526651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8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B117" w14:textId="39B40745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5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EBE48" w14:textId="4A87C4A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1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6C4D2" w14:textId="12C1CB5A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16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7F02" w14:textId="4BB83553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1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5DF2" w14:textId="25126D3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68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EE2B" w14:textId="4EF3EF4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1.06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DEFC" w14:textId="7F2F680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742</w:t>
            </w:r>
          </w:p>
        </w:tc>
      </w:tr>
      <w:tr w:rsidR="00EF6CE5" w14:paraId="51551616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B2E1" w14:textId="381DC462" w:rsidR="00EF6CE5" w:rsidRPr="00890BE2" w:rsidRDefault="00EF6CE5" w:rsidP="00EF6CE5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4E15" w14:textId="0E302E6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1.39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96EA6" w14:textId="02C5DDBD" w:rsidR="00EF6CE5" w:rsidRPr="000004E4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1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682E3" w14:textId="5CCBDA52" w:rsidR="00EF6CE5" w:rsidRPr="00531E01" w:rsidRDefault="00EF6CE5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81B3A" w14:textId="2464E2B7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1.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954F8" w14:textId="1E704400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8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D59DA" w14:textId="439BB0D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1.3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CDD08" w14:textId="133CF03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857C5" w14:textId="6658942C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BEE91" w14:textId="5590D5D2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1.9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C0DE3" w14:textId="3067C33D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65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D95CF" w14:textId="2FA2FC96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1.636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8DF98" w14:textId="74E29960" w:rsidR="00EF6CE5" w:rsidRP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118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6A94D" w14:textId="58B6002C" w:rsidR="00EF6CE5" w:rsidRPr="00325632" w:rsidRDefault="00EF6CE5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32563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9DC12" w14:textId="5931841B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2.74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6400" w14:textId="5BA5DDC4" w:rsidR="00EF6CE5" w:rsidRDefault="00EF6CE5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531</w:t>
            </w:r>
          </w:p>
        </w:tc>
      </w:tr>
      <w:tr w:rsidR="00325632" w14:paraId="04E28879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9790" w14:textId="4ECF7200" w:rsidR="00325632" w:rsidRPr="00890BE2" w:rsidRDefault="00325632" w:rsidP="00325632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4A59" w14:textId="2A34CFBE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75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C2CC5" w14:textId="31E2A01A" w:rsidR="00325632" w:rsidRPr="000004E4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32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65E5" w14:textId="2FD7DA67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7E458" w14:textId="561A7FD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6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0023A" w14:textId="7822191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8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22119" w14:textId="46DBC81A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7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C6E22" w14:textId="23D7C82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3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9F514" w14:textId="060B553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BDB3B" w14:textId="17B9CEDC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6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62D8A" w14:textId="4E417D4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89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DEF6F" w14:textId="1AC0C582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746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7492B" w14:textId="3422EB1E" w:rsidR="00325632" w:rsidRPr="00EF6CE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32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EDA47" w14:textId="47BD7172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9F98" w14:textId="0EB6BE3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53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F8733" w14:textId="13AB66F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961</w:t>
            </w:r>
          </w:p>
        </w:tc>
      </w:tr>
      <w:tr w:rsidR="00325632" w14:paraId="314E0B0F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461F" w14:textId="6C4F29D4" w:rsidR="00325632" w:rsidRPr="00890BE2" w:rsidRDefault="00325632" w:rsidP="00325632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BD13" w14:textId="2B36518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419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E4305" w14:textId="445AEA70" w:rsidR="00325632" w:rsidRPr="000004E4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15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DDB5D" w14:textId="39A52464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57774" w14:textId="0708CD49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2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49E9F" w14:textId="6F11BF3A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5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E870" w14:textId="7898566C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3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171C" w14:textId="2825F15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A61EB" w14:textId="72E1AEE0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388E" w14:textId="416FDED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1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584AA" w14:textId="7BC4B3F8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52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3F48DF" w14:textId="7065DCD9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532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B680E" w14:textId="3AA29F76" w:rsidR="00325632" w:rsidRPr="00EF6CE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196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3C125" w14:textId="050BD99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57D0A" w14:textId="2488BB8A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27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A9EE1" w14:textId="2C8F71F4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785</w:t>
            </w:r>
          </w:p>
        </w:tc>
      </w:tr>
      <w:tr w:rsidR="00325632" w14:paraId="6A7FAE40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89CB" w14:textId="2F2E98AF" w:rsidR="00325632" w:rsidRPr="00890BE2" w:rsidRDefault="00325632" w:rsidP="00325632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8F42E" w14:textId="3D1D66F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0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74D6" w14:textId="3AA765A1" w:rsidR="00325632" w:rsidRPr="000004E4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0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ED6B" w14:textId="650EF5B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64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2D3C6" w14:textId="7733F59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32BB9" w14:textId="671B64EC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12083" w14:textId="07386A4B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264B" w14:textId="52A8251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EE9E2" w14:textId="6E5E87C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35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4663" w14:textId="4439377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C2226" w14:textId="6210B7C0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0.05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6F202" w14:textId="0ED65BC2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17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0746" w14:textId="0BCC493D" w:rsidR="00325632" w:rsidRPr="00EF6CE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2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6EC62" w14:textId="161368CC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483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7516D" w14:textId="01A814B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7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BD08" w14:textId="282F18E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037</w:t>
            </w:r>
          </w:p>
        </w:tc>
      </w:tr>
      <w:tr w:rsidR="00325632" w14:paraId="6F64DFE8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F74C" w14:textId="39366900" w:rsidR="00325632" w:rsidRPr="00890BE2" w:rsidRDefault="00325632" w:rsidP="00325632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B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 xml:space="preserve">AS-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2556" w14:textId="29E4BA94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804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DF823" w14:textId="730B0287" w:rsidR="00325632" w:rsidRPr="000004E4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12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50A6B" w14:textId="1EE3D44C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D7696" w14:textId="6D7F7410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1.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B342A" w14:textId="548883C2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color w:val="231F20"/>
                <w:sz w:val="24"/>
              </w:rPr>
              <w:t>-0.5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D2559" w14:textId="1A5278DE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1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E84FF" w14:textId="17A2D93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1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11748" w14:textId="065554DD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70D88" w14:textId="36662874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1.4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F538" w14:textId="082AAC9B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474FB6">
              <w:rPr>
                <w:rFonts w:ascii="Times New Roman" w:eastAsia="宋体" w:hAnsi="Times New Roman" w:hint="eastAsia"/>
                <w:color w:val="231F20"/>
                <w:sz w:val="24"/>
              </w:rPr>
              <w:t>-0.73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4244E1" w14:textId="508ADCB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305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935EB" w14:textId="372254B2" w:rsidR="00325632" w:rsidRPr="00EF6CE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049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64B79" w14:textId="31DA414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875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9FEEE" w14:textId="1D067E4C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-0.18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5BD1C" w14:textId="1D27E85D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F6CE5">
              <w:rPr>
                <w:rFonts w:ascii="Times New Roman" w:eastAsia="宋体" w:hAnsi="Times New Roman" w:hint="eastAsia"/>
                <w:color w:val="231F20"/>
                <w:sz w:val="24"/>
              </w:rPr>
              <w:t>0.216</w:t>
            </w:r>
          </w:p>
        </w:tc>
      </w:tr>
      <w:tr w:rsidR="00325632" w14:paraId="3E5059B6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C81C" w14:textId="3E80E935" w:rsidR="00325632" w:rsidRPr="00E236C9" w:rsidRDefault="00325632" w:rsidP="0032563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Model Summ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B73C" w14:textId="6080A334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94334" w14:textId="4732C6AC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3E388" w14:textId="01FC8868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C9060" w14:textId="5009C20A" w:rsidR="00325632" w:rsidRPr="00053768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BA703" w14:textId="62A64336" w:rsidR="00325632" w:rsidRPr="00053768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81C1D" w14:textId="2F6C2BD5" w:rsidR="00325632" w:rsidRPr="00053768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D5341" w14:textId="63DA69E9" w:rsidR="00325632" w:rsidRPr="00053768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FCA37" w14:textId="12FA0489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D8582" w14:textId="5EB29875" w:rsidR="00325632" w:rsidRPr="00053768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7AAC9" w14:textId="18D55D7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FC3B4" w14:textId="29010568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38C56" w14:textId="58689CD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B7EB5" w14:textId="36E0020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8B9D2" w14:textId="53963E2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DA5DA" w14:textId="70FE485D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</w:tr>
      <w:tr w:rsidR="00325632" w14:paraId="373973F7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4C7B8" w14:textId="0405E572" w:rsidR="00325632" w:rsidRDefault="00325632" w:rsidP="00325632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M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odel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EC611" w14:textId="6EDB9EC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6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16D7D" w14:textId="1F5C406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6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2433A" w14:textId="35D534C1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6</w:t>
            </w:r>
            <w:r w:rsidR="00BA35C7">
              <w:rPr>
                <w:rFonts w:ascii="Times New Roman" w:eastAsia="宋体" w:hAnsi="Times New Roman"/>
                <w:color w:val="231F20"/>
                <w:sz w:val="24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9FAB6" w14:textId="1BC8A0E0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 w:hint="eastAsia"/>
                <w:color w:val="231F20"/>
                <w:sz w:val="24"/>
              </w:rPr>
              <w:t>8</w:t>
            </w:r>
            <w:r w:rsidRPr="00E236C9">
              <w:rPr>
                <w:rFonts w:ascii="Times New Roman" w:eastAsia="宋体" w:hAnsi="Times New Roman"/>
                <w:color w:val="231F20"/>
                <w:sz w:val="24"/>
              </w:rPr>
              <w:t>1.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EE83" w14:textId="1F6D66E1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6276" w14:textId="46B75FDB" w:rsidR="00325632" w:rsidRPr="0061344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36045" w14:textId="09C776FA" w:rsidR="00325632" w:rsidRPr="0061344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0F423" w14:textId="47AE67D3" w:rsidR="00325632" w:rsidRPr="00584ECF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84ECF">
              <w:rPr>
                <w:rFonts w:ascii="Times New Roman" w:eastAsia="宋体" w:hAnsi="Times New Roman"/>
                <w:color w:val="231F20"/>
                <w:sz w:val="24"/>
              </w:rPr>
              <w:t>0.2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979E" w14:textId="7CD37B7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59.9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F4504" w14:textId="31EAB3D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78245" w14:textId="5CDEF79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71</w:t>
            </w:r>
          </w:p>
        </w:tc>
        <w:tc>
          <w:tcPr>
            <w:tcW w:w="189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D6669" w14:textId="599F37D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62</w:t>
            </w:r>
          </w:p>
        </w:tc>
        <w:tc>
          <w:tcPr>
            <w:tcW w:w="1900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E9FB6" w14:textId="6BA896BE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71</w:t>
            </w:r>
          </w:p>
        </w:tc>
        <w:tc>
          <w:tcPr>
            <w:tcW w:w="189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1F398" w14:textId="50FF710B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30.486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AC5F7" w14:textId="1AA47FEF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</w:tr>
      <w:tr w:rsidR="00325632" w14:paraId="1DD46C44" w14:textId="77777777" w:rsidTr="00BF703D">
        <w:trPr>
          <w:trHeight w:val="23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E604" w14:textId="0A6754A1" w:rsidR="00325632" w:rsidRDefault="00325632" w:rsidP="00325632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M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odel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8E25A" w14:textId="48BAAAF6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7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04154" w14:textId="5BF9E5B6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7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71AEC" w14:textId="1CEE54DB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0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8D54" w14:textId="7E3A11F3" w:rsidR="00325632" w:rsidRPr="00E236C9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 w:hint="eastAsia"/>
                <w:color w:val="231F20"/>
                <w:sz w:val="24"/>
              </w:rPr>
              <w:t>4</w:t>
            </w:r>
            <w:r w:rsidRPr="00E236C9">
              <w:rPr>
                <w:rFonts w:ascii="Times New Roman" w:eastAsia="宋体" w:hAnsi="Times New Roman"/>
                <w:color w:val="231F20"/>
                <w:sz w:val="24"/>
              </w:rPr>
              <w:t>0.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A8ED5" w14:textId="43108DAB" w:rsidR="00325632" w:rsidRPr="00531E01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3126" w14:textId="6096ACA0" w:rsidR="00325632" w:rsidRPr="0061344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24708" w14:textId="08446BAE" w:rsidR="00325632" w:rsidRPr="00613445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BBA9A" w14:textId="3CC7BE7F" w:rsidR="00325632" w:rsidRPr="00584ECF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84ECF">
              <w:rPr>
                <w:rFonts w:ascii="Times New Roman" w:eastAsia="宋体" w:hAnsi="Times New Roman"/>
                <w:color w:val="231F20"/>
                <w:sz w:val="24"/>
              </w:rPr>
              <w:t>0.0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25E5D" w14:textId="671572FE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49.0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B0D60" w14:textId="09D9964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CCB75" w14:textId="1C6EF0B1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73</w:t>
            </w:r>
          </w:p>
        </w:tc>
        <w:tc>
          <w:tcPr>
            <w:tcW w:w="189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60818" w14:textId="694D4E8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63</w:t>
            </w:r>
          </w:p>
        </w:tc>
        <w:tc>
          <w:tcPr>
            <w:tcW w:w="1900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14A39" w14:textId="75C74229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002</w:t>
            </w:r>
          </w:p>
        </w:tc>
        <w:tc>
          <w:tcPr>
            <w:tcW w:w="189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94DD0" w14:textId="5D0F359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1.890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B0DFD" w14:textId="265362D4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170</w:t>
            </w:r>
          </w:p>
        </w:tc>
      </w:tr>
      <w:tr w:rsidR="00325632" w14:paraId="3D005885" w14:textId="3E468B29" w:rsidTr="00BF703D">
        <w:trPr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5721F" w14:textId="30978DCF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2. </w:t>
            </w:r>
            <w:r>
              <w:rPr>
                <w:rFonts w:ascii="Times New Roman" w:eastAsia="Times New Roman" w:hAnsi="Times New Roman"/>
                <w:b/>
                <w:bCs/>
                <w:sz w:val="24"/>
              </w:rPr>
              <w:t>Hierarchical m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ultiple linear regression with anxiety symptoms as the dependent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variable</w:t>
            </w:r>
            <w:r w:rsidR="00DD3C68" w:rsidRPr="00DD3C68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b</w:t>
            </w:r>
            <w:proofErr w:type="spellEnd"/>
          </w:p>
        </w:tc>
      </w:tr>
      <w:tr w:rsidR="00325632" w14:paraId="631DEF59" w14:textId="7007DB03" w:rsidTr="00BF703D">
        <w:trPr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50A99A" w14:textId="77777777" w:rsidR="00325632" w:rsidRDefault="00325632" w:rsidP="00325632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V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ariab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B3C7" w14:textId="77777777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5722" w14:textId="224F9142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hole 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7246" w14:textId="543EDDDA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7331" w14:textId="67F6017A" w:rsidR="00325632" w:rsidRDefault="00325632" w:rsidP="00BF703D">
            <w:pPr>
              <w:widowControl/>
              <w:ind w:firstLineChars="500" w:firstLine="1200"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omen</w:t>
            </w:r>
          </w:p>
        </w:tc>
        <w:tc>
          <w:tcPr>
            <w:tcW w:w="935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9F46D" w14:textId="77042604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Men</w:t>
            </w:r>
          </w:p>
        </w:tc>
      </w:tr>
      <w:tr w:rsidR="00325632" w14:paraId="0DB334A3" w14:textId="13D300FF" w:rsidTr="00BF703D">
        <w:trPr>
          <w:jc w:val="center"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740D4A" w14:textId="77777777" w:rsidR="00325632" w:rsidRDefault="00325632" w:rsidP="00325632">
            <w:pPr>
              <w:widowControl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E8F33" w14:textId="7777777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5DA9" w14:textId="77777777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E8110" w14:textId="655BFEED" w:rsidR="00325632" w:rsidRPr="000004E4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0004E4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DF6D6" w14:textId="3F7A1C3A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32C6F" w14:textId="14ED5BA5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C7D1B" w14:textId="70E17D0D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15A6E" w14:textId="15875572" w:rsidR="00325632" w:rsidRPr="0046038C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6038C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6C64" w14:textId="03E5C013" w:rsidR="00325632" w:rsidRDefault="00325632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91A53" w14:textId="51D005FE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3A80F" w14:textId="3482D39D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β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33359" w14:textId="19FD0EEC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6038C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F2CE" w14:textId="1C3221E5" w:rsidR="00325632" w:rsidRDefault="00325632" w:rsidP="00BF703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7.5% CI of B</w:t>
            </w:r>
          </w:p>
        </w:tc>
      </w:tr>
      <w:tr w:rsidR="00325632" w14:paraId="1694EB2F" w14:textId="64449D34" w:rsidTr="00BF703D">
        <w:trPr>
          <w:jc w:val="center"/>
        </w:trPr>
        <w:tc>
          <w:tcPr>
            <w:tcW w:w="24801" w:type="dxa"/>
            <w:gridSpan w:val="2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FC1F6" w14:textId="346E9751" w:rsidR="00325632" w:rsidRPr="00816EC0" w:rsidRDefault="00325632" w:rsidP="00C56B7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16EC0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816EC0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1</w:t>
            </w:r>
          </w:p>
        </w:tc>
      </w:tr>
      <w:tr w:rsidR="00E17CED" w14:paraId="05B09849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E91A1" w14:textId="1C5ADDE8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57008" w14:textId="30D72CDD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5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7C9A0" w14:textId="4FE00EF7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ECACD" w14:textId="61FAA5BD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2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705D9" w14:textId="186ADF4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148B" w14:textId="57058EE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19FA" w14:textId="58BCCCE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63A7F" w14:textId="2F9D36B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208F" w14:textId="79CEA3AE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52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0E2B2" w14:textId="4DFD216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58AD9" w14:textId="02F8728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7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C8BE9" w14:textId="612B2A4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5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44C3" w14:textId="19F9853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27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9B85" w14:textId="5EE859B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49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D1D5F" w14:textId="7AD3A17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1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C079" w14:textId="23E717F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27</w:t>
            </w:r>
          </w:p>
        </w:tc>
      </w:tr>
      <w:tr w:rsidR="00E17CED" w14:paraId="1B13559C" w14:textId="09D0CDB1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1A40" w14:textId="432AFD4B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ender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F0195" w14:textId="49E0FA1E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80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CA665" w14:textId="61AAEBDA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7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05B15" w14:textId="309CF63A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82E6F" w14:textId="0B47E60C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2593" w14:textId="605121B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3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05CA9" w14:textId="0909331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F7438" w14:textId="40F9692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3BCDA" w14:textId="3B448DD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A645B" w14:textId="5001FDD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8D300" w14:textId="77741CA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51CE0" w14:textId="3C7C6D6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9C2A" w14:textId="0C7D61A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0A21F" w14:textId="41192D9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82ED7" w14:textId="7DF6205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B22E" w14:textId="66429AF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E17CED" w14:paraId="1D617343" w14:textId="01A9AFDE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1EFAC" w14:textId="44762A23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246084" w14:textId="56E836F3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234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78949" w14:textId="7526E707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5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EF154" w14:textId="2BA9789F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A8D8F" w14:textId="23865A25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4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59133" w14:textId="743D04EC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01AE2" w14:textId="62C7A5E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2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42346" w14:textId="49E15D6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FDBBD" w14:textId="6C43B97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9FFBC" w14:textId="26B0F7D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5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497D4" w14:textId="6E204AF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5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4F068" w14:textId="4FDDA39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25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7B5F3" w14:textId="2744464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6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C01E5" w14:textId="31E1798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1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18721" w14:textId="5BA415E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6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C9935" w14:textId="40E99C4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04</w:t>
            </w:r>
          </w:p>
        </w:tc>
      </w:tr>
      <w:tr w:rsidR="00E17CED" w14:paraId="5DAA8E1E" w14:textId="751E83FB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A39D" w14:textId="72B7BAA5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848272" w14:textId="2590F14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9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D2309" w14:textId="7079F9C4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2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DB9ED" w14:textId="1F852862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DF05" w14:textId="63F2B683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98FC" w14:textId="7150A544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6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ED10A" w14:textId="2035412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3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5024" w14:textId="65C9F5D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604D8" w14:textId="7D2FD23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30F3" w14:textId="67E7F1F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B92C5" w14:textId="483A78A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9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41326" w14:textId="04D9CF7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224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5B56" w14:textId="0148299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2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FFDD4" w14:textId="31FF416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34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9BD81" w14:textId="5D1C592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1.03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A37E9" w14:textId="2396254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85</w:t>
            </w:r>
          </w:p>
        </w:tc>
      </w:tr>
      <w:tr w:rsidR="00E17CED" w14:paraId="2BD0D6DF" w14:textId="38FFA5B5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B0D28" w14:textId="0CA5A866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D4A5D3" w14:textId="44841072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2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77E1" w14:textId="126FC8B8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0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1FA2D" w14:textId="526AE90E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9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5BFB0" w14:textId="3DE10E33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4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7B1AE" w14:textId="7DEA94F6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4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4C09" w14:textId="361136A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9B75C" w14:textId="0FE816E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7E0F3" w14:textId="2E9F7D4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97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BFFD7" w14:textId="06339C6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2B684" w14:textId="0503C6F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53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6B9E4" w14:textId="32F7F7F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39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62C08" w14:textId="486F867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0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FE54" w14:textId="287BCED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91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0CB09" w14:textId="52221B3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74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4F635" w14:textId="017C07A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819</w:t>
            </w:r>
          </w:p>
        </w:tc>
      </w:tr>
      <w:tr w:rsidR="00E17CED" w14:paraId="229EBBFE" w14:textId="01E626D9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F897" w14:textId="2E56CC6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06896" w14:textId="1977CA58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30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1104" w14:textId="6573FFB3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11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65CA5" w14:textId="3C3FF9F9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AE14" w14:textId="2B61AACA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8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9171F" w14:textId="5CE1BFF4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7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8E2A5" w14:textId="4D6A9B6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1.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B9A61" w14:textId="55C2D2A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1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E1455" w14:textId="0AE9D9AA" w:rsidR="00E17CED" w:rsidRPr="00543020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E24D3" w14:textId="7CF4469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1.8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8538" w14:textId="4244374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67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B4C94" w14:textId="6DF1B23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1.43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8A5A" w14:textId="7986D84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125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98E91" w14:textId="30BB45E8" w:rsidR="00E17CED" w:rsidRPr="00B94B17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B94B1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F0B6B" w14:textId="0E3F056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2.37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D1344" w14:textId="22BF624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494</w:t>
            </w:r>
          </w:p>
        </w:tc>
      </w:tr>
      <w:tr w:rsidR="00E17CED" w14:paraId="5F60186A" w14:textId="74891FFF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EC27C" w14:textId="31B8B9F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97E643" w14:textId="239A5F26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70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82AA" w14:textId="2E257375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5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6C9A2" w14:textId="3B21E05F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68402" w14:textId="5B8DD2CC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308CF" w14:textId="6ADCD02C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8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BCFF" w14:textId="0DD9A0F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7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6DA3" w14:textId="2E179EB1" w:rsidR="00E17CED" w:rsidRPr="00BD2A6A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BBD1" w14:textId="402AACB4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AC861" w14:textId="4E08F8A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5F3A0" w14:textId="49380D6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90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AC83F" w14:textId="6C4F249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6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0CCF7" w14:textId="4523041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9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3DC6C" w14:textId="3FDD8DE4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BFA05" w14:textId="232996D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7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D79FD" w14:textId="0D8DA1C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748</w:t>
            </w:r>
          </w:p>
        </w:tc>
      </w:tr>
      <w:tr w:rsidR="00E17CED" w14:paraId="09A95D1F" w14:textId="735DBE9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58BCE" w14:textId="34754FBF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10386" w14:textId="7440EBB9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1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11388" w14:textId="6DCB2BE3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3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F279" w14:textId="0AD7993B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718F4" w14:textId="342B0FB0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52C99" w14:textId="73059565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4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CA8E5" w14:textId="710184B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2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845AF" w14:textId="5B2FC03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68E1" w14:textId="167C51B5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64B61" w14:textId="066760D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68500" w14:textId="46FA0C7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44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9AE6A" w14:textId="333AFC9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63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4FEB6" w14:textId="6B5FBA8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6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5CAB" w14:textId="5EA8FD40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BC9B7" w14:textId="0D83DFF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4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A555" w14:textId="1733DD5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78</w:t>
            </w:r>
          </w:p>
        </w:tc>
      </w:tr>
      <w:tr w:rsidR="00E17CED" w14:paraId="0EA5D618" w14:textId="4C849F18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1526" w14:textId="5E95D2B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63710" w14:textId="79A01DE0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0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B15A4" w14:textId="265FA23F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C356" w14:textId="07BC8F1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6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9EA3A" w14:textId="3841485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8F03" w14:textId="3B801262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A14B2" w14:textId="624E326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8C9C0" w14:textId="51EE0EF7" w:rsidR="00E17CED" w:rsidRPr="00A23502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ADA2F" w14:textId="16E60DE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86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C9D5" w14:textId="01BC0EB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BA640" w14:textId="268D36C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3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5A48D" w14:textId="78F8D09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19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67D87" w14:textId="5284537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31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A88C0" w14:textId="7B4FB19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7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CE606" w14:textId="3BBE085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6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8473E" w14:textId="0452AB4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28</w:t>
            </w:r>
          </w:p>
        </w:tc>
      </w:tr>
      <w:tr w:rsidR="00E17CED" w14:paraId="6FAA3D55" w14:textId="77777777" w:rsidTr="00BF703D">
        <w:trPr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9074F" w14:textId="065EFC43" w:rsidR="00E17CED" w:rsidRPr="00DD3C68" w:rsidRDefault="00E17CED" w:rsidP="00C56B7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DD3C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DD3C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2</w:t>
            </w:r>
          </w:p>
        </w:tc>
      </w:tr>
      <w:tr w:rsidR="00E17CED" w14:paraId="1754DD42" w14:textId="0231E21B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31F54" w14:textId="7D99AB3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58D5D" w14:textId="35DDA029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4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1D4D" w14:textId="361C191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1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64F97" w14:textId="52F8EFBE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9D7D5" w14:textId="5C686841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DD72" w14:textId="0A3377A6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3ACC" w14:textId="4F5E01A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A2E3" w14:textId="3AE13FF1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34A8" w14:textId="334439C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86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AC530" w14:textId="56266AE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BC3D7" w14:textId="0D24157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4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F93A9" w14:textId="64DE321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54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9775" w14:textId="7D714DE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27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2DE8" w14:textId="46EC98B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483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0548" w14:textId="747C5AF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1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BCB59" w14:textId="34B97EF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28</w:t>
            </w:r>
          </w:p>
        </w:tc>
      </w:tr>
      <w:tr w:rsidR="00E17CED" w14:paraId="53033AD8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8F1F" w14:textId="1C44B4AA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ender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8D60A6" w14:textId="0D9AFBD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72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15F40" w14:textId="1B08F1B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7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FF4C3" w14:textId="6C55E9FA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D254" w14:textId="78515FB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1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B32A" w14:textId="63FEE8A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2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1325" w14:textId="57718F9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57D2" w14:textId="38C10314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CE3FC" w14:textId="5F9FFB5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32C71" w14:textId="177A3A1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CA220" w14:textId="47130CA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46C81" w14:textId="40DA028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38A9E" w14:textId="06A0631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D5F9" w14:textId="520645F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6DA0" w14:textId="55B7020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4677E" w14:textId="68D6871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E17CED" w14:paraId="521C55F3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8F08" w14:textId="5C1AFE13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809EF" w14:textId="6E9A720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19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20278" w14:textId="1BDBFFB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4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59E1E" w14:textId="7931FBAF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CDB8" w14:textId="1E594CD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4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108B" w14:textId="4CCE8E1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B7258" w14:textId="7FBBBD8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E8F9A" w14:textId="336F4BB4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80E0A" w14:textId="38CF8B2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9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F82A8" w14:textId="134E042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4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42599" w14:textId="33018A6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32BC3" w14:textId="08AEC18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247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8EC4" w14:textId="2E39F1F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61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BAE27" w14:textId="4BB824C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2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4C370" w14:textId="3C701AC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60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AA582" w14:textId="33C0274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11</w:t>
            </w:r>
          </w:p>
        </w:tc>
      </w:tr>
      <w:tr w:rsidR="00E17CED" w14:paraId="16505A3A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28FC4" w14:textId="0947916D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22359" w14:textId="069AF05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6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02AB" w14:textId="139214D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0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A4532" w14:textId="796244E3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73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D584B" w14:textId="0B45746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3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119E1" w14:textId="6AABE24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5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A7E1D" w14:textId="6061E15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1346" w14:textId="4FB814D0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13E1E" w14:textId="0D1AC02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3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8EF00" w14:textId="5D26990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58E44" w14:textId="2CC8BF8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74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FBA8B" w14:textId="33440F3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279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4394A" w14:textId="0003960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29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6C113" w14:textId="7267FAD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44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9ACAD" w14:textId="6DAF803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1.09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23A38" w14:textId="00D7C63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37</w:t>
            </w:r>
          </w:p>
        </w:tc>
      </w:tr>
      <w:tr w:rsidR="00E17CED" w14:paraId="76F22E9F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CF9D" w14:textId="1288E49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592D3" w14:textId="3DE518C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3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E8BDC" w14:textId="3DD3ABA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83D48" w14:textId="514A19A2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87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BC23" w14:textId="288DDE6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56168" w14:textId="605C678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4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6B2B1" w14:textId="260FB56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F6F6" w14:textId="64035EA4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BF9DC" w14:textId="5649346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99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D3320" w14:textId="2C68D47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F5A66" w14:textId="4CACCAE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52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BB3A1" w14:textId="5508BEB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5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6E049" w14:textId="249E439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05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71E39" w14:textId="1A1044A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886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F320B" w14:textId="70DC9B1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7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FB8D1" w14:textId="5A36195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83</w:t>
            </w:r>
          </w:p>
        </w:tc>
      </w:tr>
      <w:tr w:rsidR="00E17CED" w14:paraId="7A954BF7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61ACE" w14:textId="5080584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2F59BB" w14:textId="5FD802A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14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2F62" w14:textId="6D815D7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1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6AEA" w14:textId="4BAB9957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6235" w14:textId="3FB1D52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1.6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64DF" w14:textId="7313182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6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07BC7" w14:textId="43AE291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1.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9670C" w14:textId="7052B176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0477" w14:textId="5BE02BE5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F92F" w14:textId="1BF1C82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A6380" w14:textId="25995DA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48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82721" w14:textId="4B8A725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1.351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1D99B" w14:textId="669487B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118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5E721" w14:textId="7D25CBFF" w:rsidR="00E17CED" w:rsidRPr="00B94B17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B94B1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999A" w14:textId="68772A7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2.30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A71F" w14:textId="3EA628B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398</w:t>
            </w:r>
          </w:p>
        </w:tc>
      </w:tr>
      <w:tr w:rsidR="00E17CED" w14:paraId="1314C164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A609" w14:textId="6F0092B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B65607" w14:textId="27C7051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68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F0B36" w14:textId="5205591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4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DC0B9" w14:textId="0C579A0C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77C8F" w14:textId="7043E92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5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5462" w14:textId="549270F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7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C3D04" w14:textId="0B6B7C4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7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DC7C1" w14:textId="2F6EEDAF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3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EFFC" w14:textId="32D7CC24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76B37" w14:textId="07A9F04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6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9008F" w14:textId="1D73F19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87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75739" w14:textId="19513BF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56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A077D" w14:textId="6B269F0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9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E21E5" w14:textId="1FA01417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4613" w14:textId="0774175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7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838B8" w14:textId="0BB06D4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741</w:t>
            </w:r>
          </w:p>
        </w:tc>
      </w:tr>
      <w:tr w:rsidR="00E17CED" w14:paraId="38B2A25D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311C" w14:textId="55DEEA94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30452" w14:textId="41B747C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270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98F16" w14:textId="2C77A5C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1BE7" w14:textId="589CDDBC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24FC0" w14:textId="38F2AAB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42A2" w14:textId="3F2F6EB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AF813" w14:textId="358B5B4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2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BC5BA" w14:textId="4DA1291E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155D" w14:textId="14CDF50A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94B62" w14:textId="04081C3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DAF3A" w14:textId="462FA5E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38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8243E" w14:textId="5C771E3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45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32A64" w14:textId="43AFAC2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5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E0194" w14:textId="4726A917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F5240" w14:textId="0A5CFC4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12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1FAA" w14:textId="2C46440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563</w:t>
            </w:r>
          </w:p>
        </w:tc>
      </w:tr>
      <w:tr w:rsidR="00E17CED" w14:paraId="703FF865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A6DDA" w14:textId="425B46B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53A0E" w14:textId="1E13385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1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12093" w14:textId="4F2E99A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1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B7A0D" w14:textId="14EDE720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37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6059B" w14:textId="75AF2CB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0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2170E" w14:textId="6E07B1A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B1E6C" w14:textId="3E388D9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AE0C4" w14:textId="3AB335DF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7646" w14:textId="36EBFB2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6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F48AD" w14:textId="2CFC57A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3E83F" w14:textId="67BC49A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0.02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172BB" w14:textId="60CF24D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2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B5278" w14:textId="456C417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34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78A9A" w14:textId="7169134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333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D1AF3" w14:textId="1EAD528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6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FB06D" w14:textId="7A44F56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027</w:t>
            </w:r>
          </w:p>
        </w:tc>
      </w:tr>
      <w:tr w:rsidR="00E17CED" w14:paraId="0BC181E3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7F59" w14:textId="721EE9C4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B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 xml:space="preserve">AS-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5B192D" w14:textId="639D33F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549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1B4C2" w14:textId="35FD214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1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02F0D" w14:textId="557D5FE5" w:rsidR="00E17CED" w:rsidRPr="008D01C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31E01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531E01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9BE85" w14:textId="0FA0978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8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EC204" w14:textId="5A19012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D01C0">
              <w:rPr>
                <w:rFonts w:ascii="Times New Roman" w:eastAsia="宋体" w:hAnsi="Times New Roman" w:hint="eastAsia"/>
                <w:color w:val="231F20"/>
                <w:sz w:val="24"/>
              </w:rPr>
              <w:t>-0.2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FB28" w14:textId="1A9C2CC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7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EFFF" w14:textId="08267AEA" w:rsidR="00E17CED" w:rsidRPr="00543020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1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C189" w14:textId="3CB7A16F" w:rsidR="00E17CED" w:rsidRDefault="00B94B17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741F27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741F27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6B93" w14:textId="68E16928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1.0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D932" w14:textId="2A8C12F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543020">
              <w:rPr>
                <w:rFonts w:ascii="Times New Roman" w:eastAsia="宋体" w:hAnsi="Times New Roman" w:hint="eastAsia"/>
                <w:color w:val="231F20"/>
                <w:sz w:val="24"/>
              </w:rPr>
              <w:t>-0.4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C1120" w14:textId="05C5CF9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22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0124" w14:textId="651932C6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043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AC07B" w14:textId="6715672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49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718EF" w14:textId="4286D51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-0.6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4522D" w14:textId="49A8E1F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17CED">
              <w:rPr>
                <w:rFonts w:ascii="Times New Roman" w:eastAsia="宋体" w:hAnsi="Times New Roman" w:hint="eastAsia"/>
                <w:color w:val="231F20"/>
                <w:sz w:val="24"/>
              </w:rPr>
              <w:t>0.209</w:t>
            </w:r>
          </w:p>
        </w:tc>
      </w:tr>
      <w:tr w:rsidR="00E17CED" w14:paraId="57B2C1CA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119D6" w14:textId="0ADAF7C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Model Summ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8F0B3" w14:textId="5B05A362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6C137" w14:textId="4DF10A0C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F520A" w14:textId="331B58AF" w:rsidR="00E17CED" w:rsidRPr="00741F27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3B85" w14:textId="3B2601C0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7611E" w14:textId="79F4084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582DB" w14:textId="47D3407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9E5ED" w14:textId="0E5D453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66AD2" w14:textId="520A3A45" w:rsidR="00E17CED" w:rsidRPr="00880EE2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CDD31" w14:textId="202B34B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E9802" w14:textId="08B91281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A84A2" w14:textId="04FDDF4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EF0A7" w14:textId="3BC5029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Adjusted 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2FA2D" w14:textId="43597E2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R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  <w:vertAlign w:val="superscript"/>
              </w:rPr>
              <w:t>2</w:t>
            </w:r>
            <w:r w:rsidRPr="00E236C9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4836F" w14:textId="1A294A3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Chan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33987" w14:textId="3D11B78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0537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S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ig.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F</w:t>
            </w: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 xml:space="preserve"> </w:t>
            </w:r>
            <w:r w:rsidRPr="000537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Change</w:t>
            </w:r>
          </w:p>
        </w:tc>
      </w:tr>
      <w:tr w:rsidR="00E17CED" w14:paraId="22329957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DD631" w14:textId="44514C0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M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odel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EDC62" w14:textId="4FACD44F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3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9797C" w14:textId="407AA75B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3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67ABE" w14:textId="3C73317D" w:rsidR="00E17CED" w:rsidRPr="00741F27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3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85B2" w14:textId="0A53428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70.8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8B9C2" w14:textId="21EE7D6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B14E1" w14:textId="0913ED4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CC791" w14:textId="7DFC7D4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0D89F" w14:textId="125F258D" w:rsidR="00E17CED" w:rsidRPr="003A21C6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3A21C6">
              <w:rPr>
                <w:rFonts w:ascii="Times New Roman" w:eastAsia="宋体" w:hAnsi="Times New Roman"/>
                <w:color w:val="231F20"/>
                <w:sz w:val="24"/>
              </w:rPr>
              <w:t>0.2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32886" w14:textId="2EB2626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55.0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67194" w14:textId="34E016A2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FE686" w14:textId="7F34904D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07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B7F85" w14:textId="548850F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198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7C6D0" w14:textId="1F656BD3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07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30DEE" w14:textId="4D0374EE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21.46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A3150" w14:textId="45E4C9A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</w:tr>
      <w:tr w:rsidR="00E17CED" w14:paraId="533069A0" w14:textId="77777777" w:rsidTr="00BF703D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A9B5" w14:textId="2349562C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M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odel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34D0F" w14:textId="3459BB22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4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1D28" w14:textId="305AE17A" w:rsidR="00E17CED" w:rsidRPr="000004E4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4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B3FCD" w14:textId="2988E36F" w:rsidR="00E17CED" w:rsidRPr="00741F27" w:rsidRDefault="00E17CED" w:rsidP="00BF703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00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851E" w14:textId="7C126289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23.5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ED498" w14:textId="554D0087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EBF6E" w14:textId="10790574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2D4AD" w14:textId="79B928C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5B20A" w14:textId="68C895C7" w:rsidR="00E17CED" w:rsidRPr="003A21C6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3A21C6">
              <w:rPr>
                <w:rFonts w:ascii="Times New Roman" w:eastAsia="宋体" w:hAnsi="Times New Roman"/>
                <w:color w:val="231F20"/>
                <w:sz w:val="24"/>
              </w:rPr>
              <w:t>0.0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BDE29" w14:textId="0A10FD4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22.0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68B08" w14:textId="56C472CB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09E53" w14:textId="7C73F3C5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209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6CFFD" w14:textId="05C4CB9C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198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5DDBA" w14:textId="2B88522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0.002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E09E" w14:textId="78E51B9F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sz w:val="24"/>
              </w:rPr>
              <w:t>1.33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0E225" w14:textId="28FDEE8A" w:rsidR="00E17CED" w:rsidRDefault="00E17CED" w:rsidP="00BF703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0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>.249</w:t>
            </w:r>
          </w:p>
        </w:tc>
      </w:tr>
      <w:tr w:rsidR="00E17CED" w14:paraId="2B1F95F1" w14:textId="1574EF40" w:rsidTr="00487A0A">
        <w:trPr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3388" w14:textId="380846F9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3. </w:t>
            </w:r>
            <w:r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Hierarchical m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ultiple logistic regression with suicidality as dependent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variable</w:t>
            </w:r>
            <w:r w:rsidR="00DD3C68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c</w:t>
            </w:r>
            <w:proofErr w:type="spellEnd"/>
          </w:p>
        </w:tc>
      </w:tr>
      <w:tr w:rsidR="00E17CED" w14:paraId="4D7A2FA7" w14:textId="42C4B49C" w:rsidTr="00487A0A">
        <w:trPr>
          <w:jc w:val="center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C7F8B1" w14:textId="7777777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V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ariabl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BCED2" w14:textId="77777777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9C9CB5" w14:textId="6E580D0D" w:rsidR="00E17CED" w:rsidRDefault="00E17CED" w:rsidP="00E17CED">
            <w:pPr>
              <w:widowControl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hole 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731CF" w14:textId="77777777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348FB6" w14:textId="158DF45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Women</w:t>
            </w:r>
          </w:p>
        </w:tc>
        <w:tc>
          <w:tcPr>
            <w:tcW w:w="935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519419" w14:textId="502AC90E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Men</w:t>
            </w:r>
          </w:p>
        </w:tc>
      </w:tr>
      <w:tr w:rsidR="00E17CED" w14:paraId="3646F324" w14:textId="47AB4B3D" w:rsidTr="00487A0A">
        <w:trPr>
          <w:trHeight w:val="293"/>
          <w:jc w:val="center"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83014B" w14:textId="7777777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sz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7C1A" w14:textId="7777777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R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61E24" w14:textId="3F68F83D" w:rsidR="00E17CED" w:rsidRPr="003076D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3076DD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D3D4" w14:textId="1F3A428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D766A6" w14:textId="02F3B5B3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O</w:t>
            </w:r>
            <w:r>
              <w:rPr>
                <w:rFonts w:ascii="Times New Roman" w:hAnsi="Times New Roman"/>
                <w:b/>
                <w:bCs/>
                <w:sz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93273" w14:textId="62E09E76" w:rsidR="00E17CED" w:rsidRPr="003C45EE" w:rsidRDefault="00E17CED" w:rsidP="00E17CE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231F20"/>
                <w:sz w:val="24"/>
              </w:rPr>
            </w:pPr>
            <w:r w:rsidRPr="003C45EE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35BA" w14:textId="7777777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7FDE5" w14:textId="42500DE4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O</w:t>
            </w:r>
            <w:r>
              <w:rPr>
                <w:rFonts w:ascii="Times New Roman" w:hAnsi="Times New Roman"/>
                <w:b/>
                <w:bCs/>
                <w:sz w:val="24"/>
              </w:rPr>
              <w:t>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4414A" w14:textId="1431CBE8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C45EE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239EE" w14:textId="55684238" w:rsidR="00E17CED" w:rsidRDefault="00E17CED" w:rsidP="00E17CE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</w:tr>
      <w:tr w:rsidR="00E17CED" w14:paraId="04E59D71" w14:textId="66251FF9" w:rsidTr="00487A0A">
        <w:trPr>
          <w:jc w:val="center"/>
        </w:trPr>
        <w:tc>
          <w:tcPr>
            <w:tcW w:w="24801" w:type="dxa"/>
            <w:gridSpan w:val="2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87C5B" w14:textId="08D19353" w:rsidR="00E17CED" w:rsidRPr="00816EC0" w:rsidRDefault="00E17CED" w:rsidP="00E17CE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16EC0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816EC0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1</w:t>
            </w:r>
          </w:p>
        </w:tc>
      </w:tr>
      <w:tr w:rsidR="00E17CED" w14:paraId="02939DA7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917A" w14:textId="3A51666A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FB16A" w14:textId="760C104E" w:rsidR="00E17CED" w:rsidRPr="00E75227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03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5FCEA" w14:textId="2011A942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4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44279" w14:textId="6FB6C83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1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EEE8" w14:textId="522B5F8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7F0AD" w14:textId="4A69B3D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181C" w14:textId="69D79A25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66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9601" w14:textId="76BF3B0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98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882C" w14:textId="2147D495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36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B15D" w14:textId="682420B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A0B28" w14:textId="57BB998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AFD95" w14:textId="0EC8716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4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F274E" w14:textId="3AB3FE8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87</w:t>
            </w:r>
          </w:p>
        </w:tc>
      </w:tr>
      <w:tr w:rsidR="00E17CED" w14:paraId="3D03948A" w14:textId="2CD7944A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BABC" w14:textId="367D53DB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4"/>
              </w:rPr>
              <w:lastRenderedPageBreak/>
              <w:t>G</w:t>
            </w:r>
            <w:r>
              <w:rPr>
                <w:rFonts w:ascii="Times New Roman" w:eastAsia="宋体" w:hAnsi="Times New Roman"/>
                <w:sz w:val="24"/>
              </w:rPr>
              <w:t>ender</w:t>
            </w:r>
            <w:r w:rsidR="00DD3C68" w:rsidRPr="00DD3C68"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9B176" w14:textId="47DA6CE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62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56220" w14:textId="60970C5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42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DCC0" w14:textId="64FCF34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80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68644" w14:textId="570E6CF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6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1F901" w14:textId="425054F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9DAB5" w14:textId="18BA888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73DB2" w14:textId="59249ED1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4346" w14:textId="6CED9EF3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98F19" w14:textId="6982972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4E1A" w14:textId="51EEA96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0F5D" w14:textId="4BE6EC7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9D91" w14:textId="750AE66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E17CED" w14:paraId="00D87723" w14:textId="039F7C90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A628B" w14:textId="21FC015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33348" w14:textId="2190E1C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0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6A72D" w14:textId="1DC1246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28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2141" w14:textId="5F7849E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F9B1E" w14:textId="24B8FA6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3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3124E" w14:textId="76791E1B" w:rsidR="00E17CED" w:rsidRPr="005E510A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ECC4D" w14:textId="13092C2C" w:rsidR="00E17CED" w:rsidRPr="005E510A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634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74522" w14:textId="022126BD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23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0904C" w14:textId="4CD7CDB1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1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C83C8" w14:textId="7598579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46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D600" w14:textId="44BDEA37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93CB" w14:textId="77AAF49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94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A53B7" w14:textId="747777A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971</w:t>
            </w:r>
          </w:p>
        </w:tc>
      </w:tr>
      <w:tr w:rsidR="00E17CED" w14:paraId="43A1C0D8" w14:textId="27EA5E30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2746" w14:textId="35EF2F7C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26CB0" w14:textId="4E31DBBE" w:rsidR="00E17CED" w:rsidRPr="00E75227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2.334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2E90F" w14:textId="6F45A600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0937D" w14:textId="676A9A6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6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6E1A6" w14:textId="7FB1631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3.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6F53" w14:textId="1F84E055" w:rsidR="00E17CED" w:rsidRPr="005E510A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7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82D6" w14:textId="61F0523F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6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F98ED" w14:textId="0DFADF84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05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70404" w14:textId="6C5D77C2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666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1D0BD" w14:textId="7064D5C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5.01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F22F" w14:textId="70BFE25C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80E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880EE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9DFC6" w14:textId="263690F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428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C0E95" w14:textId="1665513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0.362</w:t>
            </w:r>
          </w:p>
        </w:tc>
      </w:tr>
      <w:tr w:rsidR="00E17CED" w14:paraId="089C0FF1" w14:textId="66385E5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004AC" w14:textId="1CF44F9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00B07" w14:textId="69C7E30F" w:rsidR="00E17CED" w:rsidRPr="00E75227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8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E51EF" w14:textId="6D2934D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33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415DD" w14:textId="533339C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83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77EC0" w14:textId="6F3B773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6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CB055" w14:textId="479ECD5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6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65FD2" w14:textId="5B9038EA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8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E43E7" w14:textId="58C83F24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94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CD7C" w14:textId="152B370D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59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F1DB" w14:textId="676A2DC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5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5690" w14:textId="558C1C9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09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6B1D9" w14:textId="47E8946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281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253F" w14:textId="4090FCF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99</w:t>
            </w:r>
          </w:p>
        </w:tc>
      </w:tr>
      <w:tr w:rsidR="00E17CED" w14:paraId="396191BF" w14:textId="51099C1B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C388F" w14:textId="2F5E8CBB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2C600" w14:textId="345EAAE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86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88968" w14:textId="60DD6FA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4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2D819" w14:textId="5758FAC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67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918B6" w14:textId="0B998BE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4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C2727" w14:textId="323909E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F1F6" w14:textId="46E456C7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19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118F9" w14:textId="35EBA193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5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016CC" w14:textId="2BA2528E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35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7854B" w14:textId="6F6BEAB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307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868F6" w14:textId="7B3123C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48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F9517" w14:textId="1545849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6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696D1" w14:textId="26FD890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754</w:t>
            </w:r>
          </w:p>
        </w:tc>
      </w:tr>
      <w:tr w:rsidR="00E17CED" w14:paraId="3D30BF70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99CD" w14:textId="022C41C0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0BCF" w14:textId="2ECEAAA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93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0932" w14:textId="7FFF7327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DACE4" w14:textId="1C99983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9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E659F" w14:textId="4B71CB7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D407B" w14:textId="513DC7B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7F9C" w14:textId="40E1EE1A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E8B0D" w14:textId="0D45D660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73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54BF" w14:textId="4B3DCA9C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33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2EB65" w14:textId="1A182EC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1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D7A3C" w14:textId="27370E45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3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74FD9" w14:textId="677E8D0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4A85" w14:textId="7CF574A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421</w:t>
            </w:r>
          </w:p>
        </w:tc>
      </w:tr>
      <w:tr w:rsidR="00E17CED" w14:paraId="5A0374BC" w14:textId="0FC4B60E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1DD5" w14:textId="76E304EA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25F3A" w14:textId="4975502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83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F4D41" w14:textId="4D25F03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06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C0ECE" w14:textId="6796E79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9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0F3C4" w14:textId="233EC25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D1AAA" w14:textId="4A22DD4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474A6" w14:textId="3678452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079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94BA" w14:textId="1C92A32F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89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0B54" w14:textId="408AF3C1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1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B5548" w14:textId="2CC70FB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DD906" w14:textId="062B39B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73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B789F" w14:textId="6F88F11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9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900BF" w14:textId="7396426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23</w:t>
            </w:r>
          </w:p>
        </w:tc>
      </w:tr>
      <w:tr w:rsidR="00E17CED" w14:paraId="67A7308E" w14:textId="0AEE41B5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385F" w14:textId="64D022F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HQ-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79D0" w14:textId="3491150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04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0B28A" w14:textId="1F2E8BD9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1095" w14:textId="39B2C94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5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FECCF" w14:textId="1AE015F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6E6E" w14:textId="368F5F3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CA262" w14:textId="78ADDFB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80E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880EE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D9DA9" w14:textId="2DB5F700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79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E53B5" w14:textId="38D18435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0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E12E3" w14:textId="6BB2924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4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2A91C" w14:textId="43521AB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29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4D91" w14:textId="667DEF5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4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B7792" w14:textId="08539D9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31</w:t>
            </w:r>
          </w:p>
        </w:tc>
      </w:tr>
      <w:tr w:rsidR="00E17CED" w14:paraId="457753E5" w14:textId="5D070C6E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EAA3B" w14:textId="110FC0B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/>
                <w:sz w:val="24"/>
              </w:rPr>
              <w:t>AD-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4977" w14:textId="3CE0891B" w:rsidR="00E17CED" w:rsidRPr="00613445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07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0B1F" w14:textId="129006B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76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01E44" w14:textId="21B84E0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5EDD8" w14:textId="3696F29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224D" w14:textId="354538FE" w:rsidR="00E17CED" w:rsidRPr="00224A48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25AD4" w14:textId="5A53F902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98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D681B" w14:textId="58C9AA7D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35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324F2" w14:textId="4B9E50F4" w:rsidR="00E17CED" w:rsidRDefault="00E17CED" w:rsidP="00E17CED">
            <w:pPr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5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D3F05" w14:textId="3CA2B3D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9D0E" w14:textId="3FD7B44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32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0EF7E" w14:textId="0AD0B00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5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4C37B" w14:textId="02FDA2A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5</w:t>
            </w:r>
          </w:p>
        </w:tc>
      </w:tr>
      <w:tr w:rsidR="00E17CED" w14:paraId="7240077A" w14:textId="047C38A1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5110" w14:textId="104BABA1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M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8744" w14:textId="0CF8A94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539F" w14:textId="3A5EA57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8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5F4E0" w14:textId="57E612C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7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FFF8E" w14:textId="306A45E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1150C" w14:textId="3BA84AF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BDAE" w14:textId="6284B90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3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C940B" w14:textId="13948EC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75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8A6E9" w14:textId="45368F4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2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8054B" w14:textId="48DA174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7AD59" w14:textId="512BBA7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84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1F9AA" w14:textId="5756D88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51E2E" w14:textId="39BCD14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38</w:t>
            </w:r>
          </w:p>
        </w:tc>
      </w:tr>
      <w:tr w:rsidR="00E17CED" w14:paraId="6BA261EE" w14:textId="77777777" w:rsidTr="00487A0A">
        <w:trPr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4143" w14:textId="656907DF" w:rsidR="00E17CED" w:rsidRPr="00DD3C68" w:rsidRDefault="00E17CED" w:rsidP="00DD3C6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DD3C68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B</w:t>
            </w:r>
            <w:r w:rsidRPr="00DD3C68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lock 2</w:t>
            </w:r>
          </w:p>
        </w:tc>
      </w:tr>
      <w:tr w:rsidR="00E17CED" w14:paraId="03869F61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FAF0" w14:textId="18738C6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0B54F" w14:textId="1BB9B87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02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875A8" w14:textId="7773952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6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A5B1" w14:textId="3880F2B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1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544A" w14:textId="6901D86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15E51" w14:textId="29D9A3F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C358C" w14:textId="55C83F9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0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19E5" w14:textId="1B67290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94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13E75" w14:textId="1B18925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3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5E74B" w14:textId="25EC110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9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70B74" w14:textId="49F78B7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86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F2780" w14:textId="6CC658E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4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227B" w14:textId="6599C9D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87</w:t>
            </w:r>
          </w:p>
        </w:tc>
      </w:tr>
      <w:tr w:rsidR="00E17CED" w14:paraId="15791792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7AC7" w14:textId="0106B8B4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/>
                <w:sz w:val="24"/>
              </w:rPr>
              <w:t>ender</w:t>
            </w:r>
            <w:r w:rsidR="00DD3C68" w:rsidRPr="00DD3C68"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6FCF0" w14:textId="331F66E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208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23218" w14:textId="3127BB2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3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9152" w14:textId="7AB3AA8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83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BBF05" w14:textId="4691727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7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C008D" w14:textId="011A08F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03FB" w14:textId="349F5B5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B7718" w14:textId="689B9B3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4B56D" w14:textId="38607CA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EB0B" w14:textId="1852B7C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5D3AD" w14:textId="0F8910B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63CAF" w14:textId="3139C00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2DF2F" w14:textId="3E35CE5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-</w:t>
            </w:r>
          </w:p>
        </w:tc>
      </w:tr>
      <w:tr w:rsidR="00E17CED" w14:paraId="32F6414D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EA03E" w14:textId="128B157C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demic grad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4363" w14:textId="09AD104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1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1723" w14:textId="0611D3A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25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88265" w14:textId="3444721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2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F06A6" w14:textId="70C6C5B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3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F03B8" w14:textId="6C635CC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8328" w14:textId="4B12168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1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A8327" w14:textId="1FF4CE0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27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63F0B" w14:textId="0D913F9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4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D5499" w14:textId="64F64B7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46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355FC" w14:textId="797145AD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68DAC" w14:textId="493D374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9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5D341" w14:textId="4C7DF3C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973</w:t>
            </w:r>
          </w:p>
        </w:tc>
      </w:tr>
      <w:tr w:rsidR="00E17CED" w14:paraId="3A457676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EC87C" w14:textId="7CC3E2ED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j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E0582" w14:textId="5B80515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2.251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F225" w14:textId="71249B00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2578" w14:textId="42A46EC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55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556FF" w14:textId="02F2E6C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3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3C6A" w14:textId="3AEA64C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5AF29" w14:textId="0FF62C7B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34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D8D17" w14:textId="18410AD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38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A72FE" w14:textId="1249166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52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2043" w14:textId="57BA7DE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5.20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487B3" w14:textId="3D35377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80E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880EE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6DB4F" w14:textId="16FE35D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50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3427" w14:textId="31637DE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0.827</w:t>
            </w:r>
          </w:p>
        </w:tc>
      </w:tr>
      <w:tr w:rsidR="00E17CED" w14:paraId="2F1D8D35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A76D4" w14:textId="5FD46EDB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id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D8000" w14:textId="78C267E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8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469CC" w14:textId="0E7D441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33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BA33B" w14:textId="3584108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83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1EC65" w14:textId="58F286F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6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AFFE" w14:textId="4D2817B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6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59D2" w14:textId="72152773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28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B01E" w14:textId="18EC0C9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56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55F23" w14:textId="32AA9FD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51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FC5AA" w14:textId="287E01E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4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EDFA6" w14:textId="3266BFE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084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6DBCA" w14:textId="50E2AF4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277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B139" w14:textId="236A5FB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83</w:t>
            </w:r>
          </w:p>
        </w:tc>
      </w:tr>
      <w:tr w:rsidR="00E17CED" w14:paraId="4EA7E8B8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CAEF5" w14:textId="44230D62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ceived health statu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0CC64" w14:textId="2F1A765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4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DD491" w14:textId="7828D28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84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0C060" w14:textId="65C5835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7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10CE6" w14:textId="1C98680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8AE37" w14:textId="16223B3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06BF0" w14:textId="30974C8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05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9CEF9" w14:textId="56C1F4E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97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5F8CD" w14:textId="69DD5C4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49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6C237" w14:textId="051BF11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5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877A" w14:textId="2ADC1DD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54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B48CF" w14:textId="42E739D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591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4FFD8" w14:textId="3BA39E3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2.666</w:t>
            </w:r>
          </w:p>
        </w:tc>
      </w:tr>
      <w:tr w:rsidR="00E17CED" w14:paraId="5BB54632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95EA4" w14:textId="161440E5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atig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07A04" w14:textId="0542B31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8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5CD62" w14:textId="59C1804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511F3" w14:textId="6706CC3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8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E7FF4" w14:textId="2792344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F83F6" w14:textId="3A45A8B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669C8" w14:textId="375FCAA8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2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4E956" w14:textId="6C29A3CC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7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84D41" w14:textId="147DB60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33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87541" w14:textId="1BFC774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712C1" w14:textId="59727C2D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12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75A5" w14:textId="0EF9700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8F469" w14:textId="124BCAC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424</w:t>
            </w:r>
          </w:p>
        </w:tc>
      </w:tr>
      <w:tr w:rsidR="00E17CED" w14:paraId="023BE2A8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B9428" w14:textId="760AF1C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89B6" w14:textId="43020E0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6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FA63" w14:textId="607D26D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12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C77B1" w14:textId="45F8B2F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8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87EF7" w14:textId="4EBE6E4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BB660" w14:textId="1D66F74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06941" w14:textId="70EE734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204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29724" w14:textId="35BE151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4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D0038" w14:textId="583D1E8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E2A67" w14:textId="3F782DD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57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D84E3" w14:textId="1812C2D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496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FDFA5" w14:textId="00AE44E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0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374FD" w14:textId="38951B6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239</w:t>
            </w:r>
          </w:p>
        </w:tc>
      </w:tr>
      <w:tr w:rsidR="00E17CED" w14:paraId="32FB695E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029D0" w14:textId="67725077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HQ-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CE4E" w14:textId="3F6E04D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99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5397" w14:textId="2FE30544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A1644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E85C0" w14:textId="646A366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5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DCB93" w14:textId="5BBC453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1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A26A" w14:textId="12296DD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E9871" w14:textId="13D85DD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80E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&lt;</w:t>
            </w:r>
            <w:r w:rsidRPr="00880EE2"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B2262" w14:textId="3BC8F9D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66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2E2D7" w14:textId="2825439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8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38C1" w14:textId="0084600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6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F3E79" w14:textId="22C9423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271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C732F" w14:textId="4B48B94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5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BA00" w14:textId="3FF79D1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35</w:t>
            </w:r>
          </w:p>
        </w:tc>
      </w:tr>
      <w:tr w:rsidR="00E17CED" w14:paraId="5D19BE1F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52569" w14:textId="55EDCE70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/>
                <w:sz w:val="24"/>
              </w:rPr>
              <w:t>AD-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0A6F" w14:textId="5411697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07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1FD46" w14:textId="3C3DC6C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78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E1BB5" w14:textId="429BF94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9A7DA" w14:textId="0DDC413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91968" w14:textId="5A6754B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081FF" w14:textId="7E0E05D6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6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FDF6" w14:textId="389E97D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33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6969E" w14:textId="37344F2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5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CF37B" w14:textId="7165108F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7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5857B" w14:textId="1DFE13D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337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AAAE" w14:textId="1952A18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53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6BDBC" w14:textId="120C4D0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5</w:t>
            </w:r>
          </w:p>
        </w:tc>
      </w:tr>
      <w:tr w:rsidR="00E17CED" w14:paraId="4DF4E9FC" w14:textId="77777777" w:rsidTr="008C0AE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263E4" w14:textId="14C38FF8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M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ED275" w14:textId="1B054340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97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CA7EB" w14:textId="05D96969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79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E545" w14:textId="605654E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26E7F" w14:textId="7F5A33E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1.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BD39" w14:textId="49294C71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931A9" w14:textId="7B02EC0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767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0745" w14:textId="6CCE480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9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CAF7" w14:textId="40AE878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2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94AF5" w14:textId="4D392F3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01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D820F" w14:textId="374C137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47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31FE3" w14:textId="7CF4D9B7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964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B2846" w14:textId="58513432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04</w:t>
            </w:r>
          </w:p>
        </w:tc>
      </w:tr>
      <w:tr w:rsidR="00E17CED" w14:paraId="6ECE6614" w14:textId="77777777" w:rsidTr="00242206">
        <w:trPr>
          <w:trHeight w:val="404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A45D8" w14:textId="4D8EB315" w:rsidR="00E17CED" w:rsidRDefault="00E17CED" w:rsidP="00E17CED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sz w:val="24"/>
              </w:rPr>
              <w:t>B</w:t>
            </w:r>
            <w:r>
              <w:rPr>
                <w:rFonts w:ascii="Times New Roman" w:eastAsia="宋体" w:hAnsi="Times New Roman"/>
                <w:color w:val="231F20"/>
                <w:sz w:val="24"/>
              </w:rPr>
              <w:t xml:space="preserve">AS-2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2DBC" w14:textId="5BAD4203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788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5CF6" w14:textId="20D78AA8" w:rsidR="00E17CED" w:rsidRPr="00A1644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C3723" w14:textId="3EBE360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64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C1787" w14:textId="24CEAE1B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A16442">
              <w:rPr>
                <w:rFonts w:ascii="Times New Roman" w:eastAsia="宋体" w:hAnsi="Times New Roman" w:hint="eastAsia"/>
                <w:color w:val="231F20"/>
                <w:sz w:val="24"/>
              </w:rPr>
              <w:t>0.9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5967" w14:textId="506656B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6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5A992" w14:textId="3A24FFF0" w:rsidR="00E17CED" w:rsidRPr="008C0AE2" w:rsidRDefault="00E17CED" w:rsidP="00E17CE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b/>
                <w:bCs/>
                <w:color w:val="231F20"/>
                <w:sz w:val="24"/>
              </w:rPr>
              <w:t>0.001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7281E" w14:textId="0292A628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491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FE30" w14:textId="4EFD0B0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3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63182" w14:textId="25D6351E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178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194C" w14:textId="7C93BFCD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345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566FA" w14:textId="3E4C3F9A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0.839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7416" w14:textId="0E30BDD5" w:rsidR="00E17CED" w:rsidRDefault="00E17CED" w:rsidP="00E17CED">
            <w:pPr>
              <w:widowControl/>
              <w:jc w:val="center"/>
              <w:rPr>
                <w:rFonts w:ascii="Times New Roman" w:eastAsia="宋体" w:hAnsi="Times New Roman"/>
                <w:color w:val="231F20"/>
                <w:sz w:val="24"/>
              </w:rPr>
            </w:pPr>
            <w:r w:rsidRPr="008C0AE2">
              <w:rPr>
                <w:rFonts w:ascii="Times New Roman" w:eastAsia="宋体" w:hAnsi="Times New Roman" w:hint="eastAsia"/>
                <w:color w:val="231F20"/>
                <w:sz w:val="24"/>
              </w:rPr>
              <w:t>1.654</w:t>
            </w:r>
          </w:p>
        </w:tc>
      </w:tr>
      <w:tr w:rsidR="00E17CED" w14:paraId="73835B29" w14:textId="55DE02F5" w:rsidTr="00487A0A">
        <w:trPr>
          <w:trHeight w:val="53"/>
          <w:jc w:val="center"/>
        </w:trPr>
        <w:tc>
          <w:tcPr>
            <w:tcW w:w="2480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5D80" w14:textId="5C9642D2" w:rsidR="00E17CED" w:rsidRDefault="00E17CED" w:rsidP="00E17CE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otnote: PHQ-9: the 9-item Patient Health Questionnaire; QOL: Quality of Life; BMI: Body Mass Index; BAS-2: Body Appreciation Scale-2; GAD-7: Generalized Anxiety Disorder-7. CI: Confidence interval;</w:t>
            </w:r>
            <w:r w:rsidRPr="00AC0C08">
              <w:rPr>
                <w:rFonts w:ascii="Times New Roman" w:eastAsia="宋体" w:hAnsi="Times New Roman"/>
                <w:color w:val="231F20"/>
                <w:sz w:val="24"/>
                <w:vertAlign w:val="superscript"/>
                <w:lang w:bidi="ar"/>
              </w:rPr>
              <w:t xml:space="preserve"> a</w:t>
            </w:r>
            <w:r>
              <w:rPr>
                <w:rFonts w:ascii="Times New Roman" w:eastAsia="宋体" w:hAnsi="Times New Roman"/>
                <w:color w:val="231F20"/>
                <w:sz w:val="24"/>
                <w:vertAlign w:val="superscript"/>
                <w:lang w:bidi="ar"/>
              </w:rPr>
              <w:t xml:space="preserve">: </w:t>
            </w:r>
            <w:r w:rsidRPr="00AC0C08">
              <w:rPr>
                <w:rFonts w:ascii="Times New Roman" w:eastAsia="Times New Roman" w:hAnsi="Times New Roman"/>
                <w:sz w:val="24"/>
              </w:rPr>
              <w:t>gender was controlled as covariate</w:t>
            </w:r>
            <w:r>
              <w:rPr>
                <w:rFonts w:ascii="Times New Roman" w:eastAsia="Times New Roman" w:hAnsi="Times New Roman"/>
                <w:sz w:val="24"/>
              </w:rPr>
              <w:t xml:space="preserve"> only</w:t>
            </w:r>
            <w:r w:rsidRPr="00AC0C08">
              <w:rPr>
                <w:rFonts w:ascii="Times New Roman" w:eastAsia="Times New Roman" w:hAnsi="Times New Roman"/>
                <w:sz w:val="24"/>
              </w:rPr>
              <w:t xml:space="preserve"> in the whole sample </w:t>
            </w:r>
            <w:r>
              <w:rPr>
                <w:rFonts w:ascii="Times New Roman" w:eastAsia="Times New Roman" w:hAnsi="Times New Roman"/>
                <w:sz w:val="24"/>
              </w:rPr>
              <w:t xml:space="preserve">regression analyses; 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sz w:val="24"/>
              </w:rPr>
              <w:t xml:space="preserve">: </w:t>
            </w:r>
            <w:r w:rsidRPr="00C530BD">
              <w:rPr>
                <w:rFonts w:ascii="Times New Roman" w:eastAsia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</w:rPr>
              <w:t xml:space="preserve"> value was set at &lt;0.025 in the depression and anxiety model due to the Bonferroni correction; 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sz w:val="24"/>
              </w:rPr>
              <w:t>: P value was set at &lt;0.05 in the suicidality model.</w:t>
            </w:r>
          </w:p>
        </w:tc>
      </w:tr>
    </w:tbl>
    <w:p w14:paraId="54AB8AEB" w14:textId="77777777" w:rsidR="00644332" w:rsidRPr="0035649D" w:rsidRDefault="00644332"/>
    <w:sectPr w:rsidR="00644332" w:rsidRPr="0035649D" w:rsidSect="008D0BF3">
      <w:pgSz w:w="28883" w:h="31185" w:code="3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48455" w14:textId="77777777" w:rsidR="002C0473" w:rsidRDefault="002C0473" w:rsidP="008D0BF3">
      <w:pPr>
        <w:spacing w:before="0" w:after="0" w:line="240" w:lineRule="auto"/>
      </w:pPr>
      <w:r>
        <w:separator/>
      </w:r>
    </w:p>
  </w:endnote>
  <w:endnote w:type="continuationSeparator" w:id="0">
    <w:p w14:paraId="7EAD3BDA" w14:textId="77777777" w:rsidR="002C0473" w:rsidRDefault="002C0473" w:rsidP="008D0BF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2A72D" w14:textId="77777777" w:rsidR="002C0473" w:rsidRDefault="002C0473" w:rsidP="008D0BF3">
      <w:pPr>
        <w:spacing w:before="0" w:after="0" w:line="240" w:lineRule="auto"/>
      </w:pPr>
      <w:r>
        <w:separator/>
      </w:r>
    </w:p>
  </w:footnote>
  <w:footnote w:type="continuationSeparator" w:id="0">
    <w:p w14:paraId="3C9A4BAF" w14:textId="77777777" w:rsidR="002C0473" w:rsidRDefault="002C0473" w:rsidP="008D0BF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E36E3"/>
    <w:multiLevelType w:val="hybridMultilevel"/>
    <w:tmpl w:val="365004E0"/>
    <w:lvl w:ilvl="0" w:tplc="7ADA5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D059F3"/>
    <w:multiLevelType w:val="hybridMultilevel"/>
    <w:tmpl w:val="6D9441CC"/>
    <w:lvl w:ilvl="0" w:tplc="B470C086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3830"/>
    <w:rsid w:val="000004E4"/>
    <w:rsid w:val="00042D9B"/>
    <w:rsid w:val="00053768"/>
    <w:rsid w:val="00072FBE"/>
    <w:rsid w:val="000731FB"/>
    <w:rsid w:val="0007614F"/>
    <w:rsid w:val="0007755B"/>
    <w:rsid w:val="00125D3F"/>
    <w:rsid w:val="001713B5"/>
    <w:rsid w:val="001A5BC3"/>
    <w:rsid w:val="001B2C3D"/>
    <w:rsid w:val="001D76C6"/>
    <w:rsid w:val="001D7C2C"/>
    <w:rsid w:val="00224A48"/>
    <w:rsid w:val="00233ED0"/>
    <w:rsid w:val="00235092"/>
    <w:rsid w:val="0023636E"/>
    <w:rsid w:val="00242206"/>
    <w:rsid w:val="002A557D"/>
    <w:rsid w:val="002A68A4"/>
    <w:rsid w:val="002C0473"/>
    <w:rsid w:val="002E4F22"/>
    <w:rsid w:val="003076DD"/>
    <w:rsid w:val="003242B5"/>
    <w:rsid w:val="00325632"/>
    <w:rsid w:val="0035649D"/>
    <w:rsid w:val="003A21C6"/>
    <w:rsid w:val="003C45EE"/>
    <w:rsid w:val="003D2FF1"/>
    <w:rsid w:val="00402DDB"/>
    <w:rsid w:val="0046038C"/>
    <w:rsid w:val="00474FB6"/>
    <w:rsid w:val="00487A0A"/>
    <w:rsid w:val="00492955"/>
    <w:rsid w:val="00531E01"/>
    <w:rsid w:val="00543020"/>
    <w:rsid w:val="00543326"/>
    <w:rsid w:val="0054400B"/>
    <w:rsid w:val="00564C07"/>
    <w:rsid w:val="00584ECF"/>
    <w:rsid w:val="005A44EB"/>
    <w:rsid w:val="005E510A"/>
    <w:rsid w:val="00613445"/>
    <w:rsid w:val="00614FD8"/>
    <w:rsid w:val="00644332"/>
    <w:rsid w:val="0065712F"/>
    <w:rsid w:val="006B1CAF"/>
    <w:rsid w:val="00705018"/>
    <w:rsid w:val="00715436"/>
    <w:rsid w:val="007172A6"/>
    <w:rsid w:val="00741F27"/>
    <w:rsid w:val="007808A6"/>
    <w:rsid w:val="007B59F5"/>
    <w:rsid w:val="007D5339"/>
    <w:rsid w:val="00815974"/>
    <w:rsid w:val="00816EC0"/>
    <w:rsid w:val="00830F5F"/>
    <w:rsid w:val="008607F3"/>
    <w:rsid w:val="00880EE2"/>
    <w:rsid w:val="00890BE2"/>
    <w:rsid w:val="00893830"/>
    <w:rsid w:val="008954EF"/>
    <w:rsid w:val="008C0AE2"/>
    <w:rsid w:val="008D01C0"/>
    <w:rsid w:val="008D0BF3"/>
    <w:rsid w:val="00905A70"/>
    <w:rsid w:val="009620E9"/>
    <w:rsid w:val="009678C6"/>
    <w:rsid w:val="00971F8E"/>
    <w:rsid w:val="009B733E"/>
    <w:rsid w:val="009D4E03"/>
    <w:rsid w:val="00A003A6"/>
    <w:rsid w:val="00A16442"/>
    <w:rsid w:val="00A21E41"/>
    <w:rsid w:val="00A23502"/>
    <w:rsid w:val="00B1707E"/>
    <w:rsid w:val="00B54509"/>
    <w:rsid w:val="00B94B17"/>
    <w:rsid w:val="00BA35C7"/>
    <w:rsid w:val="00BD2A6A"/>
    <w:rsid w:val="00BF38AA"/>
    <w:rsid w:val="00BF703D"/>
    <w:rsid w:val="00C06421"/>
    <w:rsid w:val="00C437F7"/>
    <w:rsid w:val="00C530BD"/>
    <w:rsid w:val="00C56B78"/>
    <w:rsid w:val="00CF10A8"/>
    <w:rsid w:val="00D66E90"/>
    <w:rsid w:val="00DA04FB"/>
    <w:rsid w:val="00DC2361"/>
    <w:rsid w:val="00DC59A1"/>
    <w:rsid w:val="00DD3C68"/>
    <w:rsid w:val="00DE0521"/>
    <w:rsid w:val="00E00130"/>
    <w:rsid w:val="00E17CED"/>
    <w:rsid w:val="00E236C9"/>
    <w:rsid w:val="00E55414"/>
    <w:rsid w:val="00E57470"/>
    <w:rsid w:val="00E75227"/>
    <w:rsid w:val="00E85278"/>
    <w:rsid w:val="00EA1AC3"/>
    <w:rsid w:val="00EA3365"/>
    <w:rsid w:val="00EF6CE5"/>
    <w:rsid w:val="00EF711A"/>
    <w:rsid w:val="00F03080"/>
    <w:rsid w:val="00F54D3F"/>
    <w:rsid w:val="00F6272E"/>
    <w:rsid w:val="00F631B8"/>
    <w:rsid w:val="00FE0092"/>
    <w:rsid w:val="00FF3F1E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DFA2D"/>
  <w15:docId w15:val="{97470F8A-4070-44BC-BA04-461B271A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830"/>
    <w:pPr>
      <w:widowControl w:val="0"/>
      <w:spacing w:before="100" w:beforeAutospacing="1" w:after="160" w:line="256" w:lineRule="auto"/>
      <w:jc w:val="both"/>
    </w:pPr>
    <w:rPr>
      <w:rFonts w:ascii="等线" w:eastAsia="等线" w:hAnsi="等线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893830"/>
    <w:rPr>
      <w:rFonts w:ascii="Times New Roman" w:eastAsia="Times New Roman" w:hAnsi="Times New Roman" w:cs="Times New Roman"/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0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0BF3"/>
    <w:rPr>
      <w:rFonts w:ascii="等线" w:eastAsia="等线" w:hAnsi="等线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0B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0BF3"/>
    <w:rPr>
      <w:rFonts w:ascii="等线" w:eastAsia="等线" w:hAnsi="等线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437F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437F7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C437F7"/>
    <w:rPr>
      <w:rFonts w:ascii="等线" w:eastAsia="等线" w:hAnsi="等线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437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437F7"/>
    <w:rPr>
      <w:rFonts w:ascii="等线" w:eastAsia="等线" w:hAnsi="等线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437F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437F7"/>
    <w:rPr>
      <w:rFonts w:ascii="Segoe UI" w:eastAsia="等线" w:hAnsi="Segoe UI" w:cs="Segoe UI"/>
      <w:kern w:val="0"/>
      <w:sz w:val="18"/>
      <w:szCs w:val="18"/>
    </w:rPr>
  </w:style>
  <w:style w:type="paragraph" w:styleId="af">
    <w:name w:val="List Paragraph"/>
    <w:basedOn w:val="a"/>
    <w:uiPriority w:val="34"/>
    <w:qFormat/>
    <w:rsid w:val="005433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8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Liu Zihan</dc:creator>
  <cp:keywords/>
  <dc:description/>
  <cp:lastModifiedBy>Rose, Liu Zihan</cp:lastModifiedBy>
  <cp:revision>5</cp:revision>
  <dcterms:created xsi:type="dcterms:W3CDTF">2021-12-27T06:48:00Z</dcterms:created>
  <dcterms:modified xsi:type="dcterms:W3CDTF">2021-12-28T08:05:00Z</dcterms:modified>
</cp:coreProperties>
</file>